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Table S6: List of the primers used in this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6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5770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TCATCATGTAACAAGATTAT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1g5770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64" w:leader="none"/>
              </w:tabs>
              <w:rPr/>
            </w:pPr>
            <w:r>
              <w:rPr/>
              <w:t>5’-TGATATAAACGCATGTAGAGGCT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2g</w:t>
            </w:r>
            <w:r>
              <w:rPr>
                <w:lang w:val="en-US"/>
              </w:rPr>
              <w:t>27140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AGTAACCACCACGAGGAAG</w:t>
            </w:r>
            <w:r>
              <w:rPr>
                <w:lang w:val="en-US"/>
              </w:rPr>
              <w:t>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2g</w:t>
            </w:r>
            <w:r>
              <w:rPr>
                <w:lang w:val="en-US"/>
              </w:rPr>
              <w:t>27140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</w:t>
            </w:r>
            <w:r>
              <w:rPr/>
              <w:t>GGAACATGTAAGGTCTTATTTTACTTC</w:t>
            </w:r>
            <w:r>
              <w:rPr>
                <w:lang w:val="en-US"/>
              </w:rPr>
              <w:t>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58360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TGGGGAAGCAACTTGCTA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3g58360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AAACGAACAGACCAAG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1-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GATAGGCATATTCCAATCTGAGA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1-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TCAGCAGAATAGAGTCGTATACAA</w:t>
            </w:r>
            <w:r>
              <w:rPr>
                <w:rStyle w:val="Utrc1"/>
                <w:color w:val="000000"/>
              </w:rPr>
              <w:t>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1-int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GTAGTCCCGAGGCATCATA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1-int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CTATCCGCATGAGTACATAA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2-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TAACCAGTTCATAAGAAAGAGGA</w:t>
            </w:r>
            <w:r>
              <w:rPr>
                <w:rStyle w:val="Utr1"/>
                <w:color w:val="000000"/>
              </w:rPr>
              <w:t>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2</w:t>
            </w:r>
            <w:r>
              <w:rPr>
                <w:rStyle w:val="Utr1"/>
                <w:color w:val="000000"/>
              </w:rPr>
              <w:t>-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tr1"/>
                <w:color w:val="000000"/>
              </w:rPr>
              <w:t>5’-TACACATTCTTCAATTTGCACAAC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2</w:t>
            </w:r>
            <w:r>
              <w:rPr>
                <w:rStyle w:val="Utr1"/>
                <w:color w:val="000000"/>
              </w:rPr>
              <w:t>-int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tr1"/>
                <w:color w:val="000000"/>
              </w:rPr>
              <w:t>5’-GAGGAAAGGAGACTTGAG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2</w:t>
            </w:r>
            <w:r>
              <w:rPr>
                <w:rStyle w:val="Utr1"/>
                <w:color w:val="000000"/>
              </w:rPr>
              <w:t>-int5.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tr1"/>
                <w:color w:val="000000"/>
              </w:rPr>
              <w:t>5’-CTGGAGAACGTCCCTTGGCTAA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2</w:t>
            </w:r>
            <w:r>
              <w:rPr>
                <w:rStyle w:val="Utr1"/>
                <w:color w:val="000000"/>
              </w:rPr>
              <w:t>-int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tr1"/>
                <w:color w:val="000000"/>
              </w:rPr>
              <w:t>5’-GTTCTAGAAGTTTCTGGAAGATA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3-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CGTATTCGATATGCAAG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3-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ATTCGTATCCCTCATGTA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3-int5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ACCACAAAAGCACCATA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M3-int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CAACAATCACGGAAACT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1F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actgggacgaaggatctcac</w:t>
            </w:r>
            <w:r>
              <w:rPr/>
              <w:t>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1R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tccatcacgaactggaatt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2F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9" w:leader="none"/>
              </w:tabs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cgaggtgttcactgttcca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2R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ttaggcatggtgatggt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3F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ctgagatttgggttctttgg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TM3R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caacaatcacggaaactgtgg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2g36060F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cctacctttgaggggcttc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2g36060R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′-</w:t>
            </w:r>
            <w:r>
              <w:rPr>
                <w:caps/>
                <w:lang w:val="en-US"/>
              </w:rPr>
              <w:t>gaagtcgtgagacagcgtt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3:51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